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00D" w:rsidRDefault="00FB78FA" w:rsidP="008F000D">
      <w:pPr>
        <w:rPr>
          <w:rFonts w:ascii="Times New Roman" w:hAnsi="Times New Roman" w:cs="Times New Roman"/>
          <w:color w:val="241F2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Table </w:t>
      </w:r>
      <w:r w:rsidR="004F4077">
        <w:rPr>
          <w:rFonts w:ascii="Times New Roman" w:hAnsi="Times New Roman" w:cs="Times New Roman"/>
          <w:color w:val="241F2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>2</w:t>
      </w:r>
      <w:r w:rsidR="008F000D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. Results of </w:t>
      </w:r>
      <w:r w:rsidR="00F269CA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the </w:t>
      </w:r>
      <w:r w:rsidR="000A1DAB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two-way </w:t>
      </w:r>
      <w:r w:rsidR="008F000D">
        <w:rPr>
          <w:rFonts w:ascii="Times New Roman" w:hAnsi="Times New Roman" w:cs="Times New Roman"/>
          <w:color w:val="241F20"/>
          <w:sz w:val="24"/>
          <w:szCs w:val="24"/>
          <w:lang w:val="en-US"/>
        </w:rPr>
        <w:t>ANOVA analyses.</w:t>
      </w:r>
      <w:bookmarkStart w:id="0" w:name="_GoBack"/>
      <w:bookmarkEnd w:id="0"/>
    </w:p>
    <w:tbl>
      <w:tblPr>
        <w:tblStyle w:val="TableGrid"/>
        <w:tblW w:w="1176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072"/>
        <w:gridCol w:w="1622"/>
        <w:gridCol w:w="898"/>
        <w:gridCol w:w="1086"/>
        <w:gridCol w:w="1560"/>
        <w:gridCol w:w="850"/>
        <w:gridCol w:w="1134"/>
        <w:gridCol w:w="1559"/>
        <w:gridCol w:w="851"/>
        <w:gridCol w:w="1134"/>
      </w:tblGrid>
      <w:tr w:rsidR="008F000D" w:rsidRPr="00FB78FA" w:rsidTr="00892FA7">
        <w:tc>
          <w:tcPr>
            <w:tcW w:w="11766" w:type="dxa"/>
            <w:gridSpan w:val="10"/>
          </w:tcPr>
          <w:p w:rsidR="008F000D" w:rsidRPr="002A28DC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Two-way ANOVA</w:t>
            </w:r>
          </w:p>
        </w:tc>
      </w:tr>
      <w:tr w:rsidR="008F000D" w:rsidRPr="00FB78FA" w:rsidTr="00892FA7">
        <w:tc>
          <w:tcPr>
            <w:tcW w:w="1072" w:type="dxa"/>
          </w:tcPr>
          <w:p w:rsidR="008F000D" w:rsidRDefault="008F000D" w:rsidP="001252EA">
            <w:pP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3606" w:type="dxa"/>
            <w:gridSpan w:val="3"/>
          </w:tcPr>
          <w:p w:rsidR="008F000D" w:rsidRPr="002A28DC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 classification</w:t>
            </w:r>
          </w:p>
        </w:tc>
        <w:tc>
          <w:tcPr>
            <w:tcW w:w="3544" w:type="dxa"/>
            <w:gridSpan w:val="3"/>
          </w:tcPr>
          <w:p w:rsidR="008F000D" w:rsidRPr="002A28DC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Recovery status</w:t>
            </w:r>
          </w:p>
        </w:tc>
        <w:tc>
          <w:tcPr>
            <w:tcW w:w="3544" w:type="dxa"/>
            <w:gridSpan w:val="3"/>
          </w:tcPr>
          <w:p w:rsidR="008F000D" w:rsidRPr="002A28DC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Interaction</w:t>
            </w:r>
          </w:p>
        </w:tc>
      </w:tr>
      <w:tr w:rsidR="008F000D" w:rsidRPr="00FB78FA" w:rsidTr="00892FA7">
        <w:tc>
          <w:tcPr>
            <w:tcW w:w="1072" w:type="dxa"/>
          </w:tcPr>
          <w:p w:rsidR="008F000D" w:rsidRDefault="008F000D" w:rsidP="001252EA">
            <w:pP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)</w:t>
            </w:r>
          </w:p>
        </w:tc>
        <w:tc>
          <w:tcPr>
            <w:tcW w:w="898" w:type="dxa"/>
          </w:tcPr>
          <w:p w:rsidR="008F000D" w:rsidRPr="002A28DC" w:rsidRDefault="008F000D" w:rsidP="001252EA">
            <w:pPr>
              <w:jc w:val="center"/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 xml:space="preserve"> </w:t>
            </w:r>
            <w:r w:rsidRPr="008C6A7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&lt;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η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vertAlign w:val="superscript"/>
                <w:lang w:val="en-US"/>
              </w:rPr>
              <w:t>2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8F000D" w:rsidRPr="002A28DC" w:rsidRDefault="008F000D" w:rsidP="001252EA">
            <w:pPr>
              <w:jc w:val="center"/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 xml:space="preserve"> </w:t>
            </w:r>
            <w:r w:rsidRPr="008C6A7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&lt;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η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vertAlign w:val="superscript"/>
                <w:lang w:val="en-US"/>
              </w:rPr>
              <w:t>2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 (</w:t>
            </w: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</w:tcPr>
          <w:p w:rsidR="008F000D" w:rsidRPr="002A28DC" w:rsidRDefault="008F000D" w:rsidP="001252EA">
            <w:pPr>
              <w:jc w:val="center"/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color w:val="241F20"/>
                <w:sz w:val="24"/>
                <w:szCs w:val="24"/>
                <w:lang w:val="en-US"/>
              </w:rPr>
              <w:t xml:space="preserve"> </w:t>
            </w:r>
            <w:r w:rsidRPr="008C6A7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&lt;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η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vertAlign w:val="superscript"/>
                <w:lang w:val="en-US"/>
              </w:rPr>
              <w:t>2</w:t>
            </w:r>
            <w:r w:rsidRPr="002A28DC"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rtial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PA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As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74.764 (1,33)</w:t>
            </w:r>
          </w:p>
        </w:tc>
        <w:tc>
          <w:tcPr>
            <w:tcW w:w="898" w:type="dxa"/>
          </w:tcPr>
          <w:p w:rsidR="008F000D" w:rsidRPr="003738C9" w:rsidRDefault="008F000D" w:rsidP="001252EA">
            <w:pPr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3738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2.432 (1,33)</w:t>
            </w:r>
          </w:p>
        </w:tc>
        <w:tc>
          <w:tcPr>
            <w:tcW w:w="850" w:type="dxa"/>
          </w:tcPr>
          <w:p w:rsidR="008F000D" w:rsidRPr="003738C9" w:rsidRDefault="008F000D" w:rsidP="001252EA">
            <w:pPr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3738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9.972(1,33)</w:t>
            </w:r>
          </w:p>
        </w:tc>
        <w:tc>
          <w:tcPr>
            <w:tcW w:w="851" w:type="dxa"/>
          </w:tcPr>
          <w:p w:rsidR="008F000D" w:rsidRPr="003738C9" w:rsidRDefault="008F000D" w:rsidP="001252EA">
            <w:pPr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3738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3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EoS</w:t>
            </w:r>
            <w:proofErr w:type="spellEnd"/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146 (1,33)</w:t>
            </w: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163 (1,33)</w:t>
            </w:r>
          </w:p>
        </w:tc>
        <w:tc>
          <w:tcPr>
            <w:tcW w:w="85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.241 (1,33)</w:t>
            </w: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4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-up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32 (1,33)</w:t>
            </w: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382 (1,33)</w:t>
            </w:r>
          </w:p>
        </w:tc>
        <w:tc>
          <w:tcPr>
            <w:tcW w:w="85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.922 (1,33)</w:t>
            </w: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3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at%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As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949 (1,31)</w:t>
            </w: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40 (1,31)</w:t>
            </w:r>
          </w:p>
        </w:tc>
        <w:tc>
          <w:tcPr>
            <w:tcW w:w="85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72 (1,31)</w:t>
            </w: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1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EoS</w:t>
            </w:r>
            <w:proofErr w:type="spellEnd"/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705 (1,32)</w:t>
            </w: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7.005 (1,32)</w:t>
            </w:r>
          </w:p>
        </w:tc>
        <w:tc>
          <w:tcPr>
            <w:tcW w:w="850" w:type="dxa"/>
          </w:tcPr>
          <w:p w:rsidR="008F000D" w:rsidRPr="003738C9" w:rsidRDefault="008F000D" w:rsidP="001252EA">
            <w:pPr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3738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328 (1,32)</w:t>
            </w: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1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-up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968 (1,21)</w:t>
            </w: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7.602 (1,21)</w:t>
            </w:r>
          </w:p>
        </w:tc>
        <w:tc>
          <w:tcPr>
            <w:tcW w:w="850" w:type="dxa"/>
          </w:tcPr>
          <w:p w:rsidR="008F000D" w:rsidRPr="003738C9" w:rsidRDefault="008F000D" w:rsidP="001252EA">
            <w:pPr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3738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5.404 (1,21)</w:t>
            </w:r>
          </w:p>
        </w:tc>
        <w:tc>
          <w:tcPr>
            <w:tcW w:w="851" w:type="dxa"/>
          </w:tcPr>
          <w:p w:rsidR="008F000D" w:rsidRPr="003738C9" w:rsidRDefault="008F000D" w:rsidP="001252EA">
            <w:pPr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3738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11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F000D" w:rsidRPr="003738C9" w:rsidRDefault="008F000D" w:rsidP="001252EA">
            <w:pPr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EoS</w:t>
            </w:r>
            <w:proofErr w:type="spellEnd"/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.432 (1,29)</w:t>
            </w: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4.295 (1,29)</w:t>
            </w:r>
          </w:p>
        </w:tc>
        <w:tc>
          <w:tcPr>
            <w:tcW w:w="850" w:type="dxa"/>
          </w:tcPr>
          <w:p w:rsidR="008F000D" w:rsidRPr="003738C9" w:rsidRDefault="008F000D" w:rsidP="001252EA">
            <w:pPr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3738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4.001 (1,29)</w:t>
            </w: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12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-up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.450 (1,17)</w:t>
            </w: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20.087 (1,17)</w:t>
            </w:r>
          </w:p>
        </w:tc>
        <w:tc>
          <w:tcPr>
            <w:tcW w:w="850" w:type="dxa"/>
          </w:tcPr>
          <w:p w:rsidR="008F000D" w:rsidRPr="003738C9" w:rsidRDefault="008F000D" w:rsidP="001252EA">
            <w:pPr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</w:pPr>
            <w:r w:rsidRPr="003738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.297 (1,17)</w:t>
            </w: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32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Ghrelin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EoS</w:t>
            </w:r>
            <w:proofErr w:type="spellEnd"/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199 (1,29)</w:t>
            </w: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1.679 (1,29)</w:t>
            </w:r>
          </w:p>
        </w:tc>
        <w:tc>
          <w:tcPr>
            <w:tcW w:w="85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78 (1,29)</w:t>
            </w: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03</w:t>
            </w:r>
          </w:p>
        </w:tc>
      </w:tr>
      <w:tr w:rsidR="008F000D" w:rsidTr="00892FA7">
        <w:tc>
          <w:tcPr>
            <w:tcW w:w="1072" w:type="dxa"/>
          </w:tcPr>
          <w:p w:rsidR="008F000D" w:rsidRDefault="008F000D" w:rsidP="001252EA">
            <w:pPr>
              <w:jc w:val="right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F-up</w:t>
            </w:r>
          </w:p>
        </w:tc>
        <w:tc>
          <w:tcPr>
            <w:tcW w:w="1622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334 (1,17)</w:t>
            </w:r>
          </w:p>
        </w:tc>
        <w:tc>
          <w:tcPr>
            <w:tcW w:w="898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086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6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04 (1,17)</w:t>
            </w:r>
          </w:p>
        </w:tc>
        <w:tc>
          <w:tcPr>
            <w:tcW w:w="850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59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43 (1,17)</w:t>
            </w:r>
          </w:p>
        </w:tc>
        <w:tc>
          <w:tcPr>
            <w:tcW w:w="851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</w:tcPr>
          <w:p w:rsidR="008F000D" w:rsidRDefault="008F000D" w:rsidP="001252EA">
            <w:pPr>
              <w:jc w:val="center"/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  <w:lang w:val="en-US"/>
              </w:rPr>
              <w:t>0.06</w:t>
            </w:r>
          </w:p>
        </w:tc>
      </w:tr>
    </w:tbl>
    <w:p w:rsidR="007F5ACC" w:rsidRDefault="007F5ACC" w:rsidP="008F000D">
      <w:pPr>
        <w:rPr>
          <w:rFonts w:ascii="Times New Roman" w:hAnsi="Times New Roman" w:cs="Times New Roman"/>
          <w:color w:val="241F20"/>
          <w:sz w:val="24"/>
          <w:szCs w:val="24"/>
          <w:lang w:val="en-US"/>
        </w:rPr>
      </w:pPr>
    </w:p>
    <w:p w:rsidR="008F000D" w:rsidRDefault="008F000D" w:rsidP="008F000D">
      <w:pPr>
        <w:rPr>
          <w:lang w:val="en-US"/>
        </w:rPr>
      </w:pP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Results </w:t>
      </w:r>
      <w:r w:rsidR="00D0479F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>two-way ANOVA on differences between</w:t>
      </w:r>
      <w:r w:rsidR="00D0479F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 recovered and</w:t>
      </w:r>
      <w:r w:rsidR="00D0479F"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 non-recovered LLPA and HLPA AN patients. As = initial assessment, </w:t>
      </w:r>
      <w:proofErr w:type="spellStart"/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>EoS</w:t>
      </w:r>
      <w:proofErr w:type="spellEnd"/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 = the end of study, F-up = follow-up. Significant </w:t>
      </w:r>
      <w:r w:rsidRPr="001F63CF">
        <w:rPr>
          <w:rFonts w:ascii="Times New Roman" w:hAnsi="Times New Roman" w:cs="Times New Roman"/>
          <w:i/>
          <w:color w:val="241F20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 xml:space="preserve">-values are marked in bold. </w:t>
      </w:r>
      <w:r w:rsidRPr="00C13A1F">
        <w:rPr>
          <w:rFonts w:ascii="Times New Roman" w:hAnsi="Times New Roman" w:cs="Times New Roman"/>
          <w:color w:val="241F20"/>
          <w:sz w:val="24"/>
          <w:szCs w:val="24"/>
          <w:vertAlign w:val="superscript"/>
          <w:lang w:val="en-US"/>
        </w:rPr>
        <w:t>*</w:t>
      </w:r>
      <w:r w:rsidRPr="00C13A1F">
        <w:rPr>
          <w:rFonts w:ascii="Times New Roman" w:hAnsi="Times New Roman" w:cs="Times New Roman"/>
          <w:color w:val="241F20"/>
          <w:sz w:val="24"/>
          <w:szCs w:val="24"/>
          <w:lang w:val="en-US"/>
        </w:rPr>
        <w:t>ɛ=0.764</w:t>
      </w:r>
      <w:r>
        <w:rPr>
          <w:rFonts w:ascii="Times New Roman" w:hAnsi="Times New Roman" w:cs="Times New Roman"/>
          <w:color w:val="241F20"/>
          <w:sz w:val="24"/>
          <w:szCs w:val="24"/>
          <w:lang w:val="en-US"/>
        </w:rPr>
        <w:t>.</w:t>
      </w:r>
    </w:p>
    <w:p w:rsidR="008F000D" w:rsidRDefault="008F000D"/>
    <w:sectPr w:rsidR="008F000D" w:rsidSect="0025093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76C8" w:rsidRDefault="00FB78FA">
      <w:pPr>
        <w:spacing w:after="0" w:line="240" w:lineRule="auto"/>
      </w:pPr>
      <w:r>
        <w:separator/>
      </w:r>
    </w:p>
  </w:endnote>
  <w:endnote w:type="continuationSeparator" w:id="0">
    <w:p w:rsidR="005B76C8" w:rsidRDefault="00FB7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76C8" w:rsidRDefault="00FB78FA">
      <w:pPr>
        <w:spacing w:after="0" w:line="240" w:lineRule="auto"/>
      </w:pPr>
      <w:r>
        <w:separator/>
      </w:r>
    </w:p>
  </w:footnote>
  <w:footnote w:type="continuationSeparator" w:id="0">
    <w:p w:rsidR="005B76C8" w:rsidRDefault="00FB78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3F64" w:rsidRPr="000F1406" w:rsidRDefault="007F5ACC" w:rsidP="007B77EC">
    <w:pPr>
      <w:pStyle w:val="Header"/>
      <w:jc w:val="right"/>
      <w:rPr>
        <w:lang w:val="en-US"/>
      </w:rPr>
    </w:pPr>
    <w:r w:rsidRPr="000F1406">
      <w:rPr>
        <w:lang w:val="en-US"/>
      </w:rPr>
      <w:t>Longitudinal changes in excessive exercise</w:t>
    </w:r>
  </w:p>
  <w:p w:rsidR="00873F64" w:rsidRDefault="004F40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00D"/>
    <w:rsid w:val="00072497"/>
    <w:rsid w:val="000A1DAB"/>
    <w:rsid w:val="000B43CB"/>
    <w:rsid w:val="001E2BB8"/>
    <w:rsid w:val="00302636"/>
    <w:rsid w:val="00302F6B"/>
    <w:rsid w:val="003C25F2"/>
    <w:rsid w:val="004153C2"/>
    <w:rsid w:val="004A61EB"/>
    <w:rsid w:val="004F4077"/>
    <w:rsid w:val="005B76C8"/>
    <w:rsid w:val="006D4C5B"/>
    <w:rsid w:val="007F5ACC"/>
    <w:rsid w:val="008837CB"/>
    <w:rsid w:val="00892FA7"/>
    <w:rsid w:val="008F000D"/>
    <w:rsid w:val="00D0479F"/>
    <w:rsid w:val="00D107FB"/>
    <w:rsid w:val="00EF6ABC"/>
    <w:rsid w:val="00F269CA"/>
    <w:rsid w:val="00FB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0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00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0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0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00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zbieta Kostrzewa</dc:creator>
  <cp:lastModifiedBy>Elzbieta Kostrzewa</cp:lastModifiedBy>
  <cp:revision>4</cp:revision>
  <dcterms:created xsi:type="dcterms:W3CDTF">2013-09-09T09:23:00Z</dcterms:created>
  <dcterms:modified xsi:type="dcterms:W3CDTF">2013-09-23T11:15:00Z</dcterms:modified>
</cp:coreProperties>
</file>